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 T</w:t>
      </w:r>
      <w:r>
        <w:rPr>
          <w:rFonts w:cs="Times New Roman" w:ascii="Times New Roman" w:hAnsi="Times New Roman"/>
        </w:rPr>
        <w:t>abl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Evaluation of FAK in the selected studies</w:t>
      </w:r>
      <w:r>
        <w:rPr>
          <w:rFonts w:cs="Times New Roman" w:ascii="Times New Roman" w:hAnsi="Times New Roman"/>
        </w:rPr>
        <w:t>.</w:t>
      </w:r>
    </w:p>
    <w:tbl>
      <w:tblPr>
        <w:tblW w:w="97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991"/>
        <w:gridCol w:w="1983"/>
        <w:gridCol w:w="5415"/>
      </w:tblGrid>
      <w:tr>
        <w:trPr/>
        <w:tc>
          <w:tcPr>
            <w:tcW w:w="1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FAK status</w:t>
            </w:r>
          </w:p>
        </w:tc>
        <w:tc>
          <w:tcPr>
            <w:tcW w:w="19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ntibody(clone)</w:t>
            </w:r>
          </w:p>
        </w:tc>
        <w:tc>
          <w:tcPr>
            <w:tcW w:w="5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ut off for overexpression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Albasri 2014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p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-P-FAK(Y397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nl-NL"/>
              </w:rPr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itive: H-score&gt;30, H score was obtained by multiplying  SI and percentage of stained cells. SI was quantified from 0 to 3(0= no staining, 1=weak staining, 2=moderate and 3=strong staining)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Dy 2014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K4.47 primar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bod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nl-NL"/>
              </w:rPr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ositive: tumor score≥3, score=SI(0,none;1+,weak; 2+,moderate; 3+, strong)  plus extent of staining(extent 0, no staining in three cores; 1, only one core had a positive staining, mild; 2, only two cores had a positive staining, moderate; 3, all three cores had the positive staining,diffuse). 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Zhang 2014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use anti-FAK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: score≥4, SI (0,none; 1, weak,;2, moderate; 3, strong) and staining percentage(0,≤5% positive cells,;1,6-25% positive cells;2,26-50% positive cells; 3,&gt;51% positive cells) were used for evaluation.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Gao 2014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gregated into high/low expression groups based on ROC analysis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Chen 201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(training)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onoclonal rabbit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nti-FAK 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 (0,none; 1, weak,;2, moderate; 3, strong) and staining percentage(1,0-25%; 2,26-50%; 3,51-75% ;4, 76-100%) were used for IRS. Cutoff value was obtained by ROC analysis.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Chen 201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(validation)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onoclonal rabbit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nti-FAK 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 (0,none; 1, weak,;2, moderate; 3, strong) and staining percentage(1,0-25%; 2,26-50%; 3,51-75% ;4, 76-100%) were used for IRS. Cutoff value was obtained by ROC analysis.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Ji 2013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use anti-human FAK 4.47 primar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clonal antibody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: moderate staining in ≥80% of tumor cells or strong staining in ≥25% of tumor cells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Zhou 201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(FAK)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staining was scored based on intensity(0-3+) and distribution(&lt;10%=1, 10-50%=2,&gt;50%=3) and a staining index was calculated. Staining&gt;2 was scored as positive. Cytoplasmic staining alone for FAK and pFAK≥2 was scored as positive.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Zhou 201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(pFAK)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p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staining was scored based on intensity(0-3+) and distribution(&lt;10%=1, 10-50%=2,&gt;50%=3) and a staining index was calculated. Staining&gt;2 was scored as positive. Cytoplasmic staining alone for FAK and pFAK≥2 was scored as positive.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Garouniatis 2013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p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bbit anti-FAK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p125-FAK)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K expression evaluation was based on a scoring system that measured intensity(0 for none, 1 for borderline, 2 for weak, 3 for moderate and 4 for strong) and percentage of positive cells (over or below 50%).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Kim 2012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clonal anti-FAK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I was determined as negative, 0; weak,1; moderate, 2; and strong 3. Stained area was divided into four groups:negative, 0;≤25% of cells, 1; &gt;25% and ≤50% of cells, 2; &gt;50% of cells,3. ≥3 was defined as positive immunoreactivity. 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Qayyum 2012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p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Rabbit anti-pFAKY861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igh: above median histoscore. The weighted histoscore grades staining intensity as negative(0), weak(1), moderate(2) and strong(3), then multiplication of the percentage of tumor cells within each category. 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Theocharis 2012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use anti-human FAK IgG1 antibody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:score≥3. Score was according to the percentage of positive tumor cells as 0: 5-24% of tumor cells positive; 2:25-49%; 3:50-100%, and its intensity as 0:negative staining,1:mild staining;2:intermediate staining;3: intense staining.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Fan 2011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p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use monoclonal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body against human p-FAK Y397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igh: score≥3.  score was obtained by multiplying  SI(0:negative staining;1:weak;2:moderate;3:strong) and pencentage of stained cells(0:&lt;20% positive staining;1:20-80%;2:&gt;80%). 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Yom 201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(FISH)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itive: high polysomy(≥4 copies in ≥40% of cells and gene amplification(chromosome ratio of ≥2 or ≥15 copies of FAK per cell in ≥10% of analyzed cells).</w:t>
            </w:r>
            <w:bookmarkEnd w:id="0"/>
            <w:bookmarkEnd w:id="1"/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Yom 201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(IHC)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K monoclonal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body 4.47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verexpression: 20% or more carcinoma cells stained with intensity score 3+.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Park 201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(IHC cyto)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(cyto)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-FAK monoclonal antibody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itive: focal(labeling in 10%-% tumor cells) and diffuse(labeling in &gt;50%) immunoreactivity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Park 201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(IHC mem)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(mem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-FAK monoclonal antibody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itive: focal(labeling in 10%-% tumor cells) and diffuse(labeling in &gt;50%) immunoreactivity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Park 201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(FISH)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ositive: high-level amplification(FAK/CEP8 ratio great than or equal to 2 in more than 10% of tumor cells. 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Yuan 2010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1 antibody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itive: weak(cytoplasm of tumor cells showed yellow or brown and the percentage of stained tumor cells out of all tumor cells was between 25%(including 25%)) and strong positivity(cytoplasm of tumor cells showed yellow or brown and the percentage of stained tumor cells out of all tumor cells≥75%)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Chatzizacharias 2010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use anti-human FAK IgG1 antibody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: higher than the median value(35% for FAK)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Ding 201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(FAK)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ary antibodi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inst FAK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rabbit polyclonal IgG)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mples were scored as follows based on the grades of both percentage and intensity: negative(-)(score 0 to 1), low to moderate positive (+) (score 2 to 3), and strong positive(++)(score&gt;3). The percentage of positively stained cells:0,positively stainedcells&lt;25%; 1,25% to 75%;and 2, 75%. SI: 0, weak yellow; 1, yellow, and 2, dark yellow or brown. Negative (−) (score 0 to 1) and positive (+) (score≥2)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Ding 201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(pFAK)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p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r-FAK(Tyr397)(rabbit polyclonal IgG)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amples were scored as follows based on the grades of both percentage and intensity: negative(-)(score 0 to 1), low to moderate positive (+) (score 2 to 3), and strong positive(++)(score&gt;3). The percentage of positively stained cells:0,positively stainedcells&lt;25%; 1,25% to 75%;and 2, 75%. SI: 0, weak yellow; 1, yellow, and 2, dark yellow or brown. Negative (−) (score 0 to 1) and positive (+) (score≥2) 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Hayashi 2010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use monoclonal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body; clone 4.46)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itive: positive cells &gt;33%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Giaginis 2009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ouse anti-human FAK antibody 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itive: more than the mean percentage value of tumoral cells.</w:t>
            </w:r>
          </w:p>
        </w:tc>
      </w:tr>
      <w:tr>
        <w:trPr>
          <w:trHeight w:val="381" w:hRule="atLeast"/>
        </w:trPr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 xml:space="preserve">Wang </w:t>
            </w:r>
            <w:bookmarkEnd w:id="2"/>
            <w:bookmarkEnd w:id="3"/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2009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ositive: presence of immunoreactivity in at least 5% of cancer cells.  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Sun 2007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ary antibodies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: over 50% of tumour section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Furuyama 2006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use antihuman FAK antibody(05-537)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itive: score greater than 2. Score was multiplied by SI(0,none; 1,borderline;2, weak;3,moderate;4,strong) and proportion of positively stained cells among cancer cells(0=none;1=1-49%;2=50-100%).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Ohta 2006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use monoclonal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: &gt;10% positive cells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Sood 2004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use anti-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K , clone 4.47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igh: moderate(OS=2,3 to 4 points) and strong expression(OS=3, 5 to 6 points).  Points for expression(1 poits, weak intensity; 2 points, moderate intensity; 3 points, strong intensity) and percentage of positive cells(o points,0 to 5%;2 points, moderate intensity; 3 points, &gt;50%) were added and an OS was assigned. 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Itoh 2004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ouse monoclonal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body;  clone 4.47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itive: &gt;20% of the carcinoma cells were stained positive for protein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Miyazaki 2003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onoclonal antibody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ific for FAK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clone 4.47)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verexpression: &gt;40% of carcinoma cells were stained more intensely than the normal epithelial basement membrane.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Jan 2009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-FAK(C-20) antibodies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verexpression: Q score greater than 2. Q score was caculated by summing intensity(0:negative; 1: weak; 2:moderate; 3:strong) and heterogeneity scores(proportion of positive staining of tumor cells, 0,0%;1,1% to25%;2,26% to 50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；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51% to 75%; 4, 76% to 100%)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Li 2012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bbit anti focal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hesion kinas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colonal antibody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3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Aust 201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(FAK)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bookmarkStart w:id="4" w:name="OLE_LINK11"/>
            <w:bookmarkStart w:id="5" w:name="OLE_LINK1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ary antibody</w:t>
            </w:r>
            <w:bookmarkEnd w:id="4"/>
            <w:bookmarkEnd w:id="5"/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monoclonal mous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gG1)</w:t>
            </w:r>
          </w:p>
        </w:tc>
        <w:tc>
          <w:tcPr>
            <w:tcW w:w="54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:2-3,moderate to high expression. Scoring system was based on staining intensity(0-3) and percentage of positive cells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Aust 201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(pFAK)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pFAK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ary antibod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polyclonal rabbit)</w:t>
            </w:r>
          </w:p>
        </w:tc>
        <w:tc>
          <w:tcPr>
            <w:tcW w:w="5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igh: 2-3,moderate to high expression.  Scoring system included staining intensity and percentage of postitive cells. </w:t>
            </w:r>
          </w:p>
        </w:tc>
      </w:tr>
      <w:tr>
        <w:trPr>
          <w:trHeight w:val="243" w:hRule="atLeast"/>
        </w:trPr>
        <w:tc>
          <w:tcPr>
            <w:tcW w:w="13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4"/>
              </w:rPr>
              <w:t>Li 2015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FAK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bbit anti-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clonal antibody</w:t>
            </w:r>
          </w:p>
        </w:tc>
        <w:tc>
          <w:tcPr>
            <w:tcW w:w="541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egative: cells with brown granules in the cytoplasm and/or membrane. 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-540" w:hanging="0"/>
        <w:rPr>
          <w:rFonts w:ascii="Times New Roman" w:hAnsi="Times New Roman" w:cs="Times New Roman"/>
          <w:sz w:val="20"/>
          <w:lang w:eastAsia="nl-NL"/>
        </w:rPr>
      </w:pPr>
      <w:r>
        <w:rPr>
          <w:rFonts w:cs="Times New Roman" w:ascii="Times New Roman" w:hAnsi="Times New Roman"/>
          <w:sz w:val="20"/>
        </w:rPr>
        <w:t xml:space="preserve">ROC, receiver operating characteristics; IRS, immunoreactivity score; OS, overall score; RT qPCR, reverse transcriptase quantitative polymerase chain reaction; IHC, immunohistochemistry; FISH, fluorescence in situ hybridization; NR, not reported </w:t>
      </w:r>
    </w:p>
    <w:p>
      <w:pPr>
        <w:pStyle w:val="Normal"/>
        <w:rPr>
          <w:rFonts w:ascii="Arial" w:hAnsi="Arial" w:cs="Arial"/>
          <w:sz w:val="22"/>
          <w:lang w:eastAsia="nl-NL"/>
        </w:rPr>
      </w:pPr>
      <w:r>
        <w:rPr>
          <w:rFonts w:cs="Arial" w:ascii="Arial" w:hAnsi="Arial"/>
          <w:sz w:val="22"/>
          <w:lang w:eastAsia="nl-NL"/>
        </w:rPr>
      </w:r>
    </w:p>
    <w:p>
      <w:pPr>
        <w:pStyle w:val="Normal"/>
        <w:widowControl/>
        <w:shd w:fill="FFFFFF" w:val="clear"/>
        <w:spacing w:lineRule="auto" w:line="360"/>
        <w:jc w:val="left"/>
        <w:rPr>
          <w:rFonts w:ascii="Times New Roman" w:hAnsi="Times New Roman" w:cs="宋体;SimSun"/>
          <w:color w:val="000033"/>
          <w:kern w:val="0"/>
          <w:sz w:val="24"/>
          <w:szCs w:val="24"/>
        </w:rPr>
      </w:pPr>
      <w:r>
        <w:rPr>
          <w:rFonts w:cs="宋体;SimSun" w:ascii="Times New Roman" w:hAnsi="Times New Roman"/>
          <w:color w:val="000033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宋体;SimSun"/>
          <w:color w:val="000033"/>
          <w:kern w:val="0"/>
          <w:sz w:val="24"/>
          <w:szCs w:val="24"/>
        </w:rPr>
      </w:pPr>
      <w:r>
        <w:rPr>
          <w:rFonts w:cs="宋体;SimSun" w:ascii="Times New Roman" w:hAnsi="Times New Roman"/>
          <w:color w:val="000033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8T11:39:00Z</dcterms:created>
  <dc:creator>Administrator</dc:creator>
  <dc:description/>
  <cp:keywords/>
  <dc:language>en-US</dc:language>
  <cp:lastModifiedBy>Administrator</cp:lastModifiedBy>
  <dcterms:modified xsi:type="dcterms:W3CDTF">2016-09-03T00:52:00Z</dcterms:modified>
  <cp:revision>8</cp:revision>
  <dc:subject/>
  <dc:title/>
</cp:coreProperties>
</file>